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E59C3C" w14:textId="77FBAF48" w:rsidR="00A3121A" w:rsidRPr="00A3121A" w:rsidRDefault="00A3121A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A3121A">
        <w:rPr>
          <w:rFonts w:ascii="Times New Roman" w:hAnsi="Times New Roman" w:cs="Times New Roman"/>
          <w:b/>
        </w:rPr>
        <w:t>Supplemental table 1. Oligonucleotide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6848"/>
      </w:tblGrid>
      <w:tr w:rsidR="00A3121A" w:rsidRPr="00FC34FD" w14:paraId="69126D03" w14:textId="77777777" w:rsidTr="00644CEF">
        <w:tc>
          <w:tcPr>
            <w:tcW w:w="1668" w:type="dxa"/>
          </w:tcPr>
          <w:p w14:paraId="05DDECF8" w14:textId="77777777" w:rsidR="00A3121A" w:rsidRPr="00FC34FD" w:rsidRDefault="00A3121A" w:rsidP="00644CE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C34FD">
              <w:rPr>
                <w:rFonts w:ascii="Times New Roman" w:hAnsi="Times New Roman" w:cs="Times New Roman"/>
                <w:b/>
                <w:i/>
              </w:rPr>
              <w:t>Primer</w:t>
            </w:r>
          </w:p>
        </w:tc>
        <w:tc>
          <w:tcPr>
            <w:tcW w:w="6848" w:type="dxa"/>
          </w:tcPr>
          <w:p w14:paraId="2DD89680" w14:textId="77777777" w:rsidR="00A3121A" w:rsidRPr="005577EE" w:rsidRDefault="00A3121A" w:rsidP="00644CEF">
            <w:pPr>
              <w:jc w:val="center"/>
              <w:rPr>
                <w:rFonts w:ascii="Times New Roman" w:hAnsi="Times New Roman" w:cs="Times New Roman"/>
              </w:rPr>
            </w:pPr>
            <w:r w:rsidRPr="00FC34FD">
              <w:rPr>
                <w:rFonts w:ascii="Times New Roman" w:hAnsi="Times New Roman" w:cs="Times New Roman"/>
                <w:b/>
                <w:i/>
              </w:rPr>
              <w:t>Sequ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247C">
              <w:rPr>
                <w:rFonts w:ascii="Times New Roman" w:eastAsia="Times New Roman" w:hAnsi="Times New Roman" w:cs="Times New Roman"/>
                <w:b/>
                <w:bCs/>
                <w:i/>
              </w:rPr>
              <w:t>5’</w:t>
            </w:r>
            <w:r w:rsidRPr="00E0247C">
              <w:rPr>
                <w:rFonts w:ascii="Times New Roman" w:eastAsia="Times New Roman" w:hAnsi="Times New Roman" w:cs="Times New Roman"/>
                <w:b/>
                <w:bCs/>
                <w:i/>
              </w:rPr>
              <w:sym w:font="Symbol" w:char="F0AE"/>
            </w:r>
            <w:r w:rsidRPr="00E0247C">
              <w:rPr>
                <w:rFonts w:ascii="Times New Roman" w:eastAsia="Times New Roman" w:hAnsi="Times New Roman" w:cs="Times New Roman"/>
                <w:b/>
                <w:bCs/>
                <w:i/>
              </w:rPr>
              <w:t>3’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</w:p>
        </w:tc>
      </w:tr>
      <w:tr w:rsidR="00A3121A" w:rsidRPr="00FC34FD" w14:paraId="4F70EEC4" w14:textId="77777777" w:rsidTr="00644CEF">
        <w:tc>
          <w:tcPr>
            <w:tcW w:w="1668" w:type="dxa"/>
          </w:tcPr>
          <w:p w14:paraId="02ECF4FE" w14:textId="77777777" w:rsidR="00A3121A" w:rsidRPr="00FC34FD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ERG11ORFR-MluI</w:t>
            </w:r>
          </w:p>
        </w:tc>
        <w:tc>
          <w:tcPr>
            <w:tcW w:w="6848" w:type="dxa"/>
          </w:tcPr>
          <w:p w14:paraId="577F7323" w14:textId="77777777" w:rsidR="00A3121A" w:rsidRPr="00FC34FD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C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ACGCGT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GAATCGAAAGAAAGTTGCCG</w:t>
            </w:r>
          </w:p>
        </w:tc>
      </w:tr>
      <w:tr w:rsidR="00A3121A" w:rsidRPr="00FC34FD" w14:paraId="58071EF8" w14:textId="77777777" w:rsidTr="00644CEF">
        <w:tc>
          <w:tcPr>
            <w:tcW w:w="1668" w:type="dxa"/>
          </w:tcPr>
          <w:p w14:paraId="3A84B902" w14:textId="77777777" w:rsidR="00A3121A" w:rsidRPr="00FC34FD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ERG11ORFF-SalI</w:t>
            </w:r>
          </w:p>
        </w:tc>
        <w:tc>
          <w:tcPr>
            <w:tcW w:w="6848" w:type="dxa"/>
          </w:tcPr>
          <w:p w14:paraId="10BA5979" w14:textId="77777777" w:rsidR="00A3121A" w:rsidRPr="00FC34FD" w:rsidRDefault="00A3121A" w:rsidP="00644CEF">
            <w:pPr>
              <w:rPr>
                <w:rFonts w:ascii="Times New Roman" w:hAnsi="Times New Roman" w:cs="Times New Roman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C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ATGGCTATTGTTGAAACTGTC</w:t>
            </w:r>
          </w:p>
        </w:tc>
      </w:tr>
      <w:tr w:rsidR="00A3121A" w:rsidRPr="00FC34FD" w14:paraId="5C58D8BE" w14:textId="77777777" w:rsidTr="00644CEF">
        <w:tc>
          <w:tcPr>
            <w:tcW w:w="1668" w:type="dxa"/>
          </w:tcPr>
          <w:p w14:paraId="243BE9C9" w14:textId="77777777" w:rsidR="00A3121A" w:rsidRPr="00FC34FD" w:rsidRDefault="00A3121A" w:rsidP="00644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AAAs-ERG11ORFF-SalI</w:t>
            </w:r>
          </w:p>
        </w:tc>
        <w:tc>
          <w:tcPr>
            <w:tcW w:w="6848" w:type="dxa"/>
          </w:tcPr>
          <w:p w14:paraId="298487C2" w14:textId="77777777" w:rsidR="00A3121A" w:rsidRPr="00793401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AA</w:t>
            </w:r>
            <w:r w:rsidRPr="00793401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TCGAC</w:t>
            </w:r>
            <w:r w:rsidRPr="00793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AAAAAAAAGCTATTGTTGAAACTGTCATTGATGGCATTAATTATTTTTTGTCCCTTAGTGTTACACAA</w:t>
            </w:r>
          </w:p>
        </w:tc>
      </w:tr>
      <w:tr w:rsidR="00A3121A" w:rsidRPr="00FC34FD" w14:paraId="07448575" w14:textId="77777777" w:rsidTr="00644CEF">
        <w:tc>
          <w:tcPr>
            <w:tcW w:w="1668" w:type="dxa"/>
          </w:tcPr>
          <w:p w14:paraId="577FE4DD" w14:textId="77777777" w:rsidR="00A3121A" w:rsidRPr="00FC34FD" w:rsidRDefault="00A3121A" w:rsidP="00644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AAAs-ERG11ORFF-SalI</w:t>
            </w:r>
          </w:p>
        </w:tc>
        <w:tc>
          <w:tcPr>
            <w:tcW w:w="6848" w:type="dxa"/>
          </w:tcPr>
          <w:p w14:paraId="607BC514" w14:textId="77777777" w:rsidR="00A3121A" w:rsidRPr="002D2ED8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AA</w:t>
            </w:r>
            <w:r w:rsidRPr="002D2ED8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TCGAC</w:t>
            </w:r>
            <w:r w:rsidRPr="002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AAAAAAAAAAAAAAGCTATTGTTGAAACTGTCATTGATGGCATTAATTATTTTTTGTCCCTTAGTGTTACACAA</w:t>
            </w:r>
          </w:p>
        </w:tc>
      </w:tr>
      <w:tr w:rsidR="00A3121A" w:rsidRPr="00FC34FD" w14:paraId="5977C023" w14:textId="77777777" w:rsidTr="00644CEF">
        <w:tc>
          <w:tcPr>
            <w:tcW w:w="1668" w:type="dxa"/>
          </w:tcPr>
          <w:p w14:paraId="6AC09046" w14:textId="77777777" w:rsidR="00A3121A" w:rsidRPr="00FC34FD" w:rsidRDefault="00A3121A" w:rsidP="00644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AAAs-ERG11ORFF-SalI</w:t>
            </w:r>
          </w:p>
        </w:tc>
        <w:tc>
          <w:tcPr>
            <w:tcW w:w="6848" w:type="dxa"/>
          </w:tcPr>
          <w:p w14:paraId="786BC529" w14:textId="77777777" w:rsidR="00A3121A" w:rsidRPr="00564201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2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AA</w:t>
            </w:r>
            <w:r w:rsidRPr="00564201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TCGAC</w:t>
            </w:r>
            <w:r w:rsidRPr="005642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AAAAAAAAAAAAAAAAAGCTATTGTTGAAACTGTCATTGATGGCATTAATTATTTTTTGTCCCTTAGTGTTACACAA</w:t>
            </w:r>
          </w:p>
        </w:tc>
      </w:tr>
      <w:tr w:rsidR="00A3121A" w:rsidRPr="00FC34FD" w14:paraId="069AB727" w14:textId="77777777" w:rsidTr="00644CEF">
        <w:tc>
          <w:tcPr>
            <w:tcW w:w="1668" w:type="dxa"/>
          </w:tcPr>
          <w:p w14:paraId="6212DD7F" w14:textId="77777777" w:rsidR="00A3121A" w:rsidRPr="00FC34FD" w:rsidRDefault="00A3121A" w:rsidP="00644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AAAs-ERG11ORFF-SalI</w:t>
            </w:r>
          </w:p>
        </w:tc>
        <w:tc>
          <w:tcPr>
            <w:tcW w:w="6848" w:type="dxa"/>
          </w:tcPr>
          <w:p w14:paraId="08C848BA" w14:textId="77777777" w:rsidR="00A3121A" w:rsidRPr="002D2ED8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AA</w:t>
            </w:r>
            <w:r w:rsidRPr="002D2ED8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TCGAC</w:t>
            </w:r>
            <w:r w:rsidRPr="002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AAAAAAAAAAAAAAAAAAAAGCTATTGTTGAAACTGTCATTGATGGCATTAATTATTTTTTGTCCCTTAGTGTTACACAA</w:t>
            </w:r>
          </w:p>
        </w:tc>
      </w:tr>
      <w:tr w:rsidR="00A3121A" w:rsidRPr="00FC34FD" w14:paraId="68B7F85D" w14:textId="77777777" w:rsidTr="00644CEF">
        <w:tc>
          <w:tcPr>
            <w:tcW w:w="1668" w:type="dxa"/>
          </w:tcPr>
          <w:p w14:paraId="787113C1" w14:textId="77777777" w:rsidR="00A3121A" w:rsidRPr="00FC34FD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O1DISF</w:t>
            </w:r>
          </w:p>
        </w:tc>
        <w:tc>
          <w:tcPr>
            <w:tcW w:w="6848" w:type="dxa"/>
          </w:tcPr>
          <w:p w14:paraId="250FC2FC" w14:textId="77777777" w:rsidR="00A3121A" w:rsidRPr="00A76FCF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TCTATTGAAAAGGTGCCAATTTTGGGTAAGGAAACTATCCATGTTGGTTATGGTATTGCCGACCATATGTGGAATTGTGAGCGGATA</w:t>
            </w:r>
          </w:p>
        </w:tc>
      </w:tr>
      <w:tr w:rsidR="00A3121A" w:rsidRPr="00FC34FD" w14:paraId="493A54AA" w14:textId="77777777" w:rsidTr="00644CEF">
        <w:tc>
          <w:tcPr>
            <w:tcW w:w="1668" w:type="dxa"/>
          </w:tcPr>
          <w:p w14:paraId="74BFF82D" w14:textId="77777777" w:rsidR="00A3121A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O1DISR</w:t>
            </w:r>
          </w:p>
        </w:tc>
        <w:tc>
          <w:tcPr>
            <w:tcW w:w="6848" w:type="dxa"/>
          </w:tcPr>
          <w:p w14:paraId="03A0C1E0" w14:textId="77777777" w:rsidR="00A3121A" w:rsidRPr="00DA5DFC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CAACAGCACGATGAATAATCTCATATGGTGCAGTAAAACCAGTATGAAGTTTAAACTGTCTATCACGTTTTCCCAGTCACGACGTT</w:t>
            </w:r>
          </w:p>
        </w:tc>
      </w:tr>
      <w:tr w:rsidR="00A3121A" w:rsidRPr="00FC34FD" w14:paraId="7AFA512B" w14:textId="77777777" w:rsidTr="00644CEF">
        <w:tc>
          <w:tcPr>
            <w:tcW w:w="1668" w:type="dxa"/>
          </w:tcPr>
          <w:p w14:paraId="5DCED0A1" w14:textId="77777777" w:rsidR="00A3121A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O1DIAF</w:t>
            </w:r>
          </w:p>
        </w:tc>
        <w:tc>
          <w:tcPr>
            <w:tcW w:w="6848" w:type="dxa"/>
          </w:tcPr>
          <w:p w14:paraId="62268648" w14:textId="77777777" w:rsidR="00A3121A" w:rsidRPr="002D6FD1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F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CTCATCGTGCTGCCA</w:t>
            </w:r>
          </w:p>
        </w:tc>
      </w:tr>
      <w:tr w:rsidR="00A3121A" w:rsidRPr="00FC34FD" w14:paraId="32087B4C" w14:textId="77777777" w:rsidTr="00644CEF">
        <w:tc>
          <w:tcPr>
            <w:tcW w:w="1668" w:type="dxa"/>
          </w:tcPr>
          <w:p w14:paraId="7008D6BB" w14:textId="77777777" w:rsidR="00A3121A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O1DIAR</w:t>
            </w:r>
          </w:p>
        </w:tc>
        <w:tc>
          <w:tcPr>
            <w:tcW w:w="6848" w:type="dxa"/>
          </w:tcPr>
          <w:p w14:paraId="1E22A45E" w14:textId="77777777" w:rsidR="00A3121A" w:rsidRPr="002D6FD1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F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ATATCCAATCGC</w:t>
            </w:r>
          </w:p>
        </w:tc>
      </w:tr>
      <w:tr w:rsidR="00A3121A" w:rsidRPr="00FC34FD" w14:paraId="1E682006" w14:textId="77777777" w:rsidTr="00644CEF">
        <w:tc>
          <w:tcPr>
            <w:tcW w:w="1668" w:type="dxa"/>
          </w:tcPr>
          <w:p w14:paraId="0A6EE196" w14:textId="77777777" w:rsidR="00A3121A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INTF2</w:t>
            </w:r>
          </w:p>
        </w:tc>
        <w:tc>
          <w:tcPr>
            <w:tcW w:w="6848" w:type="dxa"/>
          </w:tcPr>
          <w:p w14:paraId="5AD0FC33" w14:textId="77777777" w:rsidR="00A3121A" w:rsidRPr="002D2ED8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ED8">
              <w:rPr>
                <w:rFonts w:ascii="Times New Roman" w:eastAsia="Times New Roman" w:hAnsi="Times New Roman" w:cs="Times New Roman"/>
                <w:sz w:val="20"/>
                <w:szCs w:val="20"/>
              </w:rPr>
              <w:t>AAGCTAGTGTGGAAAGAAGAG</w:t>
            </w:r>
          </w:p>
        </w:tc>
      </w:tr>
      <w:tr w:rsidR="00A3121A" w:rsidRPr="00FC34FD" w14:paraId="62EF6A09" w14:textId="77777777" w:rsidTr="00644CEF">
        <w:tc>
          <w:tcPr>
            <w:tcW w:w="1668" w:type="dxa"/>
          </w:tcPr>
          <w:p w14:paraId="1BA14473" w14:textId="77777777" w:rsidR="00A3121A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INTR2</w:t>
            </w:r>
          </w:p>
        </w:tc>
        <w:tc>
          <w:tcPr>
            <w:tcW w:w="6848" w:type="dxa"/>
          </w:tcPr>
          <w:p w14:paraId="14CBA115" w14:textId="77777777" w:rsidR="00A3121A" w:rsidRPr="002D2ED8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GACTGAATTATGTCGGTC</w:t>
            </w:r>
          </w:p>
        </w:tc>
      </w:tr>
      <w:tr w:rsidR="00A3121A" w:rsidRPr="00FC34FD" w14:paraId="69AB5810" w14:textId="77777777" w:rsidTr="00644CEF">
        <w:tc>
          <w:tcPr>
            <w:tcW w:w="1668" w:type="dxa"/>
          </w:tcPr>
          <w:p w14:paraId="15C3B915" w14:textId="77777777" w:rsidR="00A3121A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O1PRF</w:t>
            </w:r>
          </w:p>
        </w:tc>
        <w:tc>
          <w:tcPr>
            <w:tcW w:w="6848" w:type="dxa"/>
          </w:tcPr>
          <w:p w14:paraId="10A01DFE" w14:textId="77777777" w:rsidR="00A3121A" w:rsidRPr="00175E97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AGAAAGACTTCCTCCAGTATGTCTTAGTTTTTACCCTTGTTGGTCATGGCTCATCGTGCTGAGTTGAACTCCCTTATGGTGC</w:t>
            </w:r>
          </w:p>
        </w:tc>
      </w:tr>
      <w:tr w:rsidR="00A3121A" w:rsidRPr="00FC34FD" w14:paraId="6EBF09F7" w14:textId="77777777" w:rsidTr="00644CEF">
        <w:tc>
          <w:tcPr>
            <w:tcW w:w="1668" w:type="dxa"/>
          </w:tcPr>
          <w:p w14:paraId="6D5E3FE4" w14:textId="77777777" w:rsidR="00A3121A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O1PRR</w:t>
            </w:r>
          </w:p>
        </w:tc>
        <w:tc>
          <w:tcPr>
            <w:tcW w:w="6848" w:type="dxa"/>
          </w:tcPr>
          <w:p w14:paraId="53C6051D" w14:textId="77777777" w:rsidR="00A3121A" w:rsidRPr="00164F5C" w:rsidRDefault="00A3121A" w:rsidP="00644C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GCAATACCATAACCAACATGGATAGTTTCCTTACCCAAAATTGGCACCTTTTCAATAGACATACGTCG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16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CCCGGCCG</w:t>
            </w:r>
          </w:p>
        </w:tc>
      </w:tr>
      <w:tr w:rsidR="00A3121A" w:rsidRPr="00FC34FD" w14:paraId="24EC9E10" w14:textId="77777777" w:rsidTr="00644CEF">
        <w:tc>
          <w:tcPr>
            <w:tcW w:w="1668" w:type="dxa"/>
          </w:tcPr>
          <w:p w14:paraId="31EE402B" w14:textId="77777777" w:rsidR="00A3121A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AAAs-ARO1PRR</w:t>
            </w:r>
          </w:p>
        </w:tc>
        <w:tc>
          <w:tcPr>
            <w:tcW w:w="6848" w:type="dxa"/>
          </w:tcPr>
          <w:p w14:paraId="1C2079C8" w14:textId="77777777" w:rsidR="00A3121A" w:rsidRPr="002D2ED8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GCAATACCATAACCAACATGGATAGTTTCCTTACCCAAAATTGGCACCTTTTCAATAGATTTTTTTTTCATACGTCGCGTGCTCCCGGCCG</w:t>
            </w:r>
          </w:p>
        </w:tc>
      </w:tr>
      <w:tr w:rsidR="00A3121A" w:rsidRPr="00FC34FD" w14:paraId="4C7C18F3" w14:textId="77777777" w:rsidTr="00644CEF">
        <w:tc>
          <w:tcPr>
            <w:tcW w:w="1668" w:type="dxa"/>
          </w:tcPr>
          <w:p w14:paraId="24788C54" w14:textId="77777777" w:rsidR="00A3121A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AAAs-ARO1PRR</w:t>
            </w:r>
          </w:p>
        </w:tc>
        <w:tc>
          <w:tcPr>
            <w:tcW w:w="6848" w:type="dxa"/>
          </w:tcPr>
          <w:p w14:paraId="3FAC350D" w14:textId="77777777" w:rsidR="00A3121A" w:rsidRPr="00305496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GCAATACCATAACCAACATGGATAGTTTCCTTACCCAAAATTGGCACCTTTTCAATAGATTTTTTTTTTTTTTTTTTCATACGTCGCGTGCTCCCGGCCG</w:t>
            </w:r>
          </w:p>
        </w:tc>
      </w:tr>
      <w:tr w:rsidR="00A3121A" w:rsidRPr="00FC34FD" w14:paraId="22319E3C" w14:textId="77777777" w:rsidTr="00644CEF">
        <w:tc>
          <w:tcPr>
            <w:tcW w:w="1668" w:type="dxa"/>
          </w:tcPr>
          <w:p w14:paraId="4FD60B53" w14:textId="77777777" w:rsidR="00A3121A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AAAs-ARO1PRR</w:t>
            </w:r>
          </w:p>
        </w:tc>
        <w:tc>
          <w:tcPr>
            <w:tcW w:w="6848" w:type="dxa"/>
          </w:tcPr>
          <w:p w14:paraId="617D6251" w14:textId="77777777" w:rsidR="00A3121A" w:rsidRPr="008E06AD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6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GCAATACCATAACCAACATGGATAGTTTCCTTACCCAAAATTGGCACCTTTTCAATAGATTTTTTTTTTTTTTTTTTTTTCATACGTCGCGTGCTCCCGGCCG</w:t>
            </w:r>
          </w:p>
        </w:tc>
      </w:tr>
      <w:tr w:rsidR="00A3121A" w:rsidRPr="00FC34FD" w14:paraId="4F1772C9" w14:textId="77777777" w:rsidTr="00644CEF">
        <w:tc>
          <w:tcPr>
            <w:tcW w:w="1668" w:type="dxa"/>
          </w:tcPr>
          <w:p w14:paraId="64903159" w14:textId="77777777" w:rsidR="00A3121A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AAAs-ARO1PRR</w:t>
            </w:r>
          </w:p>
        </w:tc>
        <w:tc>
          <w:tcPr>
            <w:tcW w:w="6848" w:type="dxa"/>
          </w:tcPr>
          <w:p w14:paraId="0AC1FD1A" w14:textId="77777777" w:rsidR="00A3121A" w:rsidRPr="008E06AD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6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GCAATACCATAACCAACATGGATAGTTTCCTTACCCAAAATTGGCACCTTTTCAATAGATTTTTTTTTTTTTTTTTTTTTTTTCATACGTCGCGTGCTCCCGGCCG</w:t>
            </w:r>
          </w:p>
        </w:tc>
      </w:tr>
      <w:tr w:rsidR="00A3121A" w:rsidRPr="00FC34FD" w14:paraId="4A6FDC40" w14:textId="77777777" w:rsidTr="00644CEF">
        <w:tc>
          <w:tcPr>
            <w:tcW w:w="1668" w:type="dxa"/>
          </w:tcPr>
          <w:p w14:paraId="519B6687" w14:textId="77777777" w:rsidR="00A3121A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AAAs-ARO1PRR</w:t>
            </w:r>
          </w:p>
        </w:tc>
        <w:tc>
          <w:tcPr>
            <w:tcW w:w="6848" w:type="dxa"/>
          </w:tcPr>
          <w:p w14:paraId="51B93D42" w14:textId="77777777" w:rsidR="00A3121A" w:rsidRPr="00305496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GCAATACCATAACCAACATGGATAGTTTCCTTACCCAAAATTGGCACCTTTTCAATAGATTTTTTTTTTTTTTTTTTTTTTTTTTTCATACGTCGCGTGCTCCCGGCCG</w:t>
            </w:r>
          </w:p>
        </w:tc>
      </w:tr>
      <w:tr w:rsidR="00A3121A" w:rsidRPr="00FC34FD" w14:paraId="6FEAD917" w14:textId="77777777" w:rsidTr="00644CEF">
        <w:tc>
          <w:tcPr>
            <w:tcW w:w="1668" w:type="dxa"/>
          </w:tcPr>
          <w:p w14:paraId="406163D5" w14:textId="77777777" w:rsidR="00A3121A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AAAs-ARO1PRR</w:t>
            </w:r>
          </w:p>
        </w:tc>
        <w:tc>
          <w:tcPr>
            <w:tcW w:w="6848" w:type="dxa"/>
          </w:tcPr>
          <w:p w14:paraId="733FC163" w14:textId="77777777" w:rsidR="00A3121A" w:rsidRPr="00A52781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GCAATACCATAACCAACATGGATAGTTTCCTTACCCAAAATTGGCACCTTTTCAATAGATTTTTTTTTTTTTTTTTTTTTTTTTTTTTTTTTTTTCATACGTCGCGTGCTCCCGGCCG</w:t>
            </w:r>
          </w:p>
        </w:tc>
      </w:tr>
      <w:tr w:rsidR="00A3121A" w:rsidRPr="00FC34FD" w14:paraId="76BAD6A3" w14:textId="77777777" w:rsidTr="00644CEF">
        <w:tc>
          <w:tcPr>
            <w:tcW w:w="1668" w:type="dxa"/>
          </w:tcPr>
          <w:p w14:paraId="1F973760" w14:textId="77777777" w:rsidR="00A3121A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G3PRF</w:t>
            </w:r>
          </w:p>
        </w:tc>
        <w:tc>
          <w:tcPr>
            <w:tcW w:w="6848" w:type="dxa"/>
          </w:tcPr>
          <w:p w14:paraId="073426A2" w14:textId="77777777" w:rsidR="00A3121A" w:rsidRPr="005F5A3B" w:rsidRDefault="00A3121A" w:rsidP="00644C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CTAAGGTCAACCTTCCCATCACATTACTGCTTACTTTGAGAGGTTCTTTAACAGTTTCCCAAGTTGAACTCCCTTATGGTGC</w:t>
            </w:r>
          </w:p>
        </w:tc>
      </w:tr>
      <w:tr w:rsidR="00A3121A" w:rsidRPr="00FC34FD" w14:paraId="17837BEB" w14:textId="77777777" w:rsidTr="00644CEF">
        <w:tc>
          <w:tcPr>
            <w:tcW w:w="1668" w:type="dxa"/>
          </w:tcPr>
          <w:p w14:paraId="78C9177C" w14:textId="77777777" w:rsidR="00A3121A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G3PRR</w:t>
            </w:r>
          </w:p>
        </w:tc>
        <w:tc>
          <w:tcPr>
            <w:tcW w:w="6848" w:type="dxa"/>
          </w:tcPr>
          <w:p w14:paraId="5596DC04" w14:textId="77777777" w:rsidR="00A3121A" w:rsidRPr="005F5A3B" w:rsidRDefault="00A3121A" w:rsidP="00644C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AAACATCAGCATAAACTTTATCAAAAAGATAATAGTCACAAATTTCTAGTACGATATCCATACGTCGCGTGCTCCCGGCCG</w:t>
            </w:r>
          </w:p>
        </w:tc>
      </w:tr>
      <w:tr w:rsidR="00A3121A" w:rsidRPr="00FC34FD" w14:paraId="68E15D85" w14:textId="77777777" w:rsidTr="00644CEF">
        <w:tc>
          <w:tcPr>
            <w:tcW w:w="1668" w:type="dxa"/>
          </w:tcPr>
          <w:p w14:paraId="2A35A084" w14:textId="77777777" w:rsidR="00A3121A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AAAs-ERG3PRR</w:t>
            </w:r>
          </w:p>
        </w:tc>
        <w:tc>
          <w:tcPr>
            <w:tcW w:w="6848" w:type="dxa"/>
          </w:tcPr>
          <w:p w14:paraId="665BBFFE" w14:textId="77777777" w:rsidR="00A3121A" w:rsidRPr="005F5A3B" w:rsidRDefault="00A3121A" w:rsidP="00644C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AAACATCAGCATAAACTTTATCAAAAAGATAATAGTCACAAATTTCTAGTACGATATCTTTTTTTTTCATACGTCGCGTGCTCCCGGCCG</w:t>
            </w:r>
          </w:p>
        </w:tc>
      </w:tr>
      <w:tr w:rsidR="00A3121A" w:rsidRPr="00FC34FD" w14:paraId="24020193" w14:textId="77777777" w:rsidTr="00644CEF">
        <w:tc>
          <w:tcPr>
            <w:tcW w:w="1668" w:type="dxa"/>
          </w:tcPr>
          <w:p w14:paraId="28CDA6E3" w14:textId="77777777" w:rsidR="00A3121A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AAAs-ERG3PRR</w:t>
            </w:r>
          </w:p>
        </w:tc>
        <w:tc>
          <w:tcPr>
            <w:tcW w:w="6848" w:type="dxa"/>
          </w:tcPr>
          <w:p w14:paraId="748817B2" w14:textId="77777777" w:rsidR="00A3121A" w:rsidRPr="005F5A3B" w:rsidRDefault="00A3121A" w:rsidP="00644C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AAACATCAGCATAAACTTTATCAAAAAGATAATAGTCACAAATTTCTAGTACGATATCTTTTTTTTTTTTTTTTTTCATACGTCGCGTGCTCCCGGCCG</w:t>
            </w:r>
          </w:p>
        </w:tc>
      </w:tr>
      <w:tr w:rsidR="00A3121A" w:rsidRPr="00FC34FD" w14:paraId="5D92EBF1" w14:textId="77777777" w:rsidTr="00644CEF">
        <w:tc>
          <w:tcPr>
            <w:tcW w:w="1668" w:type="dxa"/>
          </w:tcPr>
          <w:p w14:paraId="7C032C41" w14:textId="77777777" w:rsidR="00A3121A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AAAs-ERG3PRR</w:t>
            </w:r>
          </w:p>
        </w:tc>
        <w:tc>
          <w:tcPr>
            <w:tcW w:w="6848" w:type="dxa"/>
          </w:tcPr>
          <w:p w14:paraId="20C5C13C" w14:textId="77777777" w:rsidR="00A3121A" w:rsidRPr="005F5A3B" w:rsidRDefault="00A3121A" w:rsidP="00644C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AAACATCAGCATAAACTTTATCAAAAAGATAATAGTCACAAATTTCTAGTACGATATCTTTTTTTTTTTTTTTTTTTTTTTTTTTCATACGTCGCGTGCTCCCGGCCG</w:t>
            </w:r>
          </w:p>
        </w:tc>
      </w:tr>
      <w:tr w:rsidR="00A3121A" w:rsidRPr="00FC34FD" w14:paraId="40F00343" w14:textId="77777777" w:rsidTr="00644CEF">
        <w:tc>
          <w:tcPr>
            <w:tcW w:w="1668" w:type="dxa"/>
          </w:tcPr>
          <w:p w14:paraId="687271E3" w14:textId="77777777" w:rsidR="00A3121A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RO1-DIA-R2</w:t>
            </w:r>
          </w:p>
        </w:tc>
        <w:tc>
          <w:tcPr>
            <w:tcW w:w="6848" w:type="dxa"/>
          </w:tcPr>
          <w:p w14:paraId="0987FC8B" w14:textId="77777777" w:rsidR="00A3121A" w:rsidRPr="00721735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735">
              <w:rPr>
                <w:rFonts w:ascii="Times New Roman" w:hAnsi="Times New Roman" w:cs="Times New Roman"/>
                <w:sz w:val="20"/>
                <w:szCs w:val="20"/>
              </w:rPr>
              <w:t>CTTGAACAACTCTGACACCTC</w:t>
            </w:r>
          </w:p>
        </w:tc>
      </w:tr>
      <w:tr w:rsidR="00A3121A" w:rsidRPr="00FC34FD" w14:paraId="6D394A3E" w14:textId="77777777" w:rsidTr="00644CEF">
        <w:tc>
          <w:tcPr>
            <w:tcW w:w="1668" w:type="dxa"/>
          </w:tcPr>
          <w:p w14:paraId="52BA05F8" w14:textId="77777777" w:rsidR="00A3121A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TEF1prDETF</w:t>
            </w:r>
          </w:p>
        </w:tc>
        <w:tc>
          <w:tcPr>
            <w:tcW w:w="6848" w:type="dxa"/>
          </w:tcPr>
          <w:p w14:paraId="4583D2C3" w14:textId="77777777" w:rsidR="00A3121A" w:rsidRPr="002D2ED8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ED8">
              <w:rPr>
                <w:rFonts w:ascii="Times New Roman" w:eastAsia="Times New Roman" w:hAnsi="Times New Roman" w:cs="Times New Roman"/>
                <w:sz w:val="20"/>
                <w:szCs w:val="20"/>
              </w:rPr>
              <w:t>ATGGATCAGCTGTGCTTGTGG</w:t>
            </w:r>
          </w:p>
        </w:tc>
      </w:tr>
      <w:tr w:rsidR="00A3121A" w:rsidRPr="00FC34FD" w14:paraId="28C8E91F" w14:textId="77777777" w:rsidTr="00644CEF">
        <w:tc>
          <w:tcPr>
            <w:tcW w:w="1668" w:type="dxa"/>
          </w:tcPr>
          <w:p w14:paraId="49E230B2" w14:textId="77777777" w:rsidR="00A3121A" w:rsidRPr="005577EE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7EE">
              <w:rPr>
                <w:rFonts w:ascii="Times New Roman" w:hAnsi="Times New Roman" w:cs="Times New Roman"/>
                <w:sz w:val="20"/>
                <w:szCs w:val="20"/>
              </w:rPr>
              <w:t>LUXINTDETF</w:t>
            </w:r>
          </w:p>
        </w:tc>
        <w:tc>
          <w:tcPr>
            <w:tcW w:w="6848" w:type="dxa"/>
          </w:tcPr>
          <w:p w14:paraId="05730664" w14:textId="77777777" w:rsidR="00A3121A" w:rsidRPr="002D2ED8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77EE">
              <w:rPr>
                <w:rFonts w:ascii="Times New Roman" w:eastAsia="Times New Roman" w:hAnsi="Times New Roman" w:cs="Times New Roman"/>
                <w:sz w:val="20"/>
                <w:szCs w:val="20"/>
              </w:rPr>
              <w:t>CTGACCTTTAGTCTTTCCTGC</w:t>
            </w:r>
          </w:p>
        </w:tc>
      </w:tr>
      <w:tr w:rsidR="00A3121A" w:rsidRPr="00FC34FD" w14:paraId="7A2FCF3D" w14:textId="77777777" w:rsidTr="00644CEF">
        <w:tc>
          <w:tcPr>
            <w:tcW w:w="1668" w:type="dxa"/>
          </w:tcPr>
          <w:p w14:paraId="3EA405FB" w14:textId="77777777" w:rsidR="00A3121A" w:rsidRPr="005577EE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7EE">
              <w:rPr>
                <w:rFonts w:ascii="Times New Roman" w:hAnsi="Times New Roman" w:cs="Times New Roman"/>
                <w:sz w:val="20"/>
                <w:szCs w:val="20"/>
              </w:rPr>
              <w:t>LUXINTDETR</w:t>
            </w:r>
          </w:p>
        </w:tc>
        <w:tc>
          <w:tcPr>
            <w:tcW w:w="6848" w:type="dxa"/>
          </w:tcPr>
          <w:p w14:paraId="35863F1B" w14:textId="77777777" w:rsidR="00A3121A" w:rsidRPr="002D2ED8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77EE">
              <w:rPr>
                <w:rFonts w:ascii="Times New Roman" w:eastAsia="Times New Roman" w:hAnsi="Times New Roman" w:cs="Times New Roman"/>
                <w:sz w:val="20"/>
                <w:szCs w:val="20"/>
              </w:rPr>
              <w:t>CAGTAGTACTTGTTGTTGTATCG</w:t>
            </w:r>
          </w:p>
        </w:tc>
      </w:tr>
      <w:tr w:rsidR="00A3121A" w:rsidRPr="00FC34FD" w14:paraId="58F1286D" w14:textId="77777777" w:rsidTr="00644CEF">
        <w:tc>
          <w:tcPr>
            <w:tcW w:w="1668" w:type="dxa"/>
          </w:tcPr>
          <w:p w14:paraId="172E4E99" w14:textId="77777777" w:rsidR="00A3121A" w:rsidRPr="005577EE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7EE">
              <w:rPr>
                <w:rFonts w:ascii="Times New Roman" w:hAnsi="Times New Roman" w:cs="Times New Roman"/>
                <w:sz w:val="20"/>
                <w:szCs w:val="20"/>
              </w:rPr>
              <w:t>ERG3-DET-R</w:t>
            </w:r>
          </w:p>
        </w:tc>
        <w:tc>
          <w:tcPr>
            <w:tcW w:w="6848" w:type="dxa"/>
          </w:tcPr>
          <w:p w14:paraId="668A0BBC" w14:textId="77777777" w:rsidR="00A3121A" w:rsidRPr="002D2ED8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77EE">
              <w:rPr>
                <w:rFonts w:ascii="Times New Roman" w:eastAsia="Times New Roman" w:hAnsi="Times New Roman" w:cs="Times New Roman"/>
                <w:sz w:val="20"/>
                <w:szCs w:val="20"/>
              </w:rPr>
              <w:t>GTAAGAGTTACCAAGTCTATCCC</w:t>
            </w:r>
          </w:p>
        </w:tc>
      </w:tr>
      <w:tr w:rsidR="00A3121A" w:rsidRPr="00FC34FD" w14:paraId="50263CC9" w14:textId="77777777" w:rsidTr="00644CEF">
        <w:tc>
          <w:tcPr>
            <w:tcW w:w="1668" w:type="dxa"/>
          </w:tcPr>
          <w:p w14:paraId="36A8C47A" w14:textId="77777777" w:rsidR="00A3121A" w:rsidRPr="005577EE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7EE">
              <w:rPr>
                <w:rFonts w:ascii="Times New Roman" w:hAnsi="Times New Roman" w:cs="Times New Roman"/>
                <w:sz w:val="20"/>
                <w:szCs w:val="20"/>
              </w:rPr>
              <w:t>ACT1FWDS2</w:t>
            </w:r>
          </w:p>
        </w:tc>
        <w:tc>
          <w:tcPr>
            <w:tcW w:w="6848" w:type="dxa"/>
          </w:tcPr>
          <w:p w14:paraId="03863EDC" w14:textId="77777777" w:rsidR="00A3121A" w:rsidRPr="00E0247C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77EE">
              <w:rPr>
                <w:rFonts w:ascii="Times New Roman" w:eastAsia="Times New Roman" w:hAnsi="Times New Roman" w:cs="Times New Roman"/>
                <w:sz w:val="20"/>
                <w:szCs w:val="20"/>
              </w:rPr>
              <w:t>ACTACCATGTTCCCAGGTATTG</w:t>
            </w:r>
          </w:p>
        </w:tc>
      </w:tr>
      <w:tr w:rsidR="00A3121A" w:rsidRPr="00FC34FD" w14:paraId="31E5816A" w14:textId="77777777" w:rsidTr="00644CEF">
        <w:tc>
          <w:tcPr>
            <w:tcW w:w="1668" w:type="dxa"/>
          </w:tcPr>
          <w:p w14:paraId="65F6D411" w14:textId="77777777" w:rsidR="00A3121A" w:rsidRPr="005577EE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7EE">
              <w:rPr>
                <w:rFonts w:ascii="Times New Roman" w:hAnsi="Times New Roman" w:cs="Times New Roman"/>
                <w:sz w:val="20"/>
                <w:szCs w:val="20"/>
              </w:rPr>
              <w:t>ACT1REVS2</w:t>
            </w:r>
          </w:p>
        </w:tc>
        <w:tc>
          <w:tcPr>
            <w:tcW w:w="6848" w:type="dxa"/>
          </w:tcPr>
          <w:p w14:paraId="49328357" w14:textId="77777777" w:rsidR="00A3121A" w:rsidRPr="00E0247C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77EE">
              <w:rPr>
                <w:rFonts w:ascii="Times New Roman" w:eastAsia="Times New Roman" w:hAnsi="Times New Roman" w:cs="Times New Roman"/>
                <w:sz w:val="20"/>
                <w:szCs w:val="20"/>
              </w:rPr>
              <w:t>CCACCAATCCAGACAGAGTATT</w:t>
            </w:r>
          </w:p>
        </w:tc>
      </w:tr>
      <w:tr w:rsidR="00A3121A" w:rsidRPr="00DE7931" w14:paraId="0E00D2B0" w14:textId="77777777" w:rsidTr="00644CEF">
        <w:tc>
          <w:tcPr>
            <w:tcW w:w="1668" w:type="dxa"/>
          </w:tcPr>
          <w:p w14:paraId="4CA28D0F" w14:textId="77777777" w:rsidR="00A3121A" w:rsidRPr="005577EE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7EE">
              <w:rPr>
                <w:rFonts w:ascii="Times New Roman" w:hAnsi="Times New Roman" w:cs="Times New Roman"/>
                <w:sz w:val="20"/>
                <w:szCs w:val="20"/>
              </w:rPr>
              <w:t>ERG11-1345F</w:t>
            </w:r>
          </w:p>
        </w:tc>
        <w:tc>
          <w:tcPr>
            <w:tcW w:w="6848" w:type="dxa"/>
          </w:tcPr>
          <w:p w14:paraId="130A5237" w14:textId="77777777" w:rsidR="00A3121A" w:rsidRPr="002D2ED8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ATGAAGTTGATTATGGG</w:t>
            </w:r>
          </w:p>
        </w:tc>
      </w:tr>
      <w:tr w:rsidR="00A3121A" w:rsidRPr="00DE7931" w14:paraId="2A7C6BBF" w14:textId="77777777" w:rsidTr="00644CEF">
        <w:tc>
          <w:tcPr>
            <w:tcW w:w="1668" w:type="dxa"/>
          </w:tcPr>
          <w:p w14:paraId="509F6116" w14:textId="77777777" w:rsidR="00A3121A" w:rsidRPr="005577EE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7EE">
              <w:rPr>
                <w:rFonts w:ascii="Times New Roman" w:hAnsi="Times New Roman" w:cs="Times New Roman"/>
                <w:sz w:val="20"/>
                <w:szCs w:val="20"/>
              </w:rPr>
              <w:t>ERG11-1430R</w:t>
            </w:r>
          </w:p>
        </w:tc>
        <w:tc>
          <w:tcPr>
            <w:tcW w:w="6848" w:type="dxa"/>
          </w:tcPr>
          <w:p w14:paraId="0D5C56D9" w14:textId="77777777" w:rsidR="00A3121A" w:rsidRPr="002D2ED8" w:rsidRDefault="00A3121A" w:rsidP="0064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TATGTCTACCACCACCA</w:t>
            </w:r>
          </w:p>
        </w:tc>
      </w:tr>
      <w:tr w:rsidR="00A3121A" w:rsidRPr="00DE7931" w14:paraId="4D1E168E" w14:textId="77777777" w:rsidTr="00644CEF">
        <w:tc>
          <w:tcPr>
            <w:tcW w:w="1668" w:type="dxa"/>
          </w:tcPr>
          <w:p w14:paraId="023E389C" w14:textId="77777777" w:rsidR="00A3121A" w:rsidRPr="005577EE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7EE">
              <w:rPr>
                <w:rFonts w:ascii="Times New Roman" w:hAnsi="Times New Roman" w:cs="Times New Roman"/>
                <w:sz w:val="20"/>
                <w:szCs w:val="20"/>
              </w:rPr>
              <w:t>ERG3qPCR_F2</w:t>
            </w:r>
          </w:p>
        </w:tc>
        <w:tc>
          <w:tcPr>
            <w:tcW w:w="6848" w:type="dxa"/>
          </w:tcPr>
          <w:p w14:paraId="280E7152" w14:textId="77777777" w:rsidR="00A3121A" w:rsidRPr="002D2ED8" w:rsidRDefault="00A3121A" w:rsidP="00644C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GTCTAATGACCCAGTTGTC</w:t>
            </w:r>
          </w:p>
        </w:tc>
      </w:tr>
      <w:tr w:rsidR="00A3121A" w:rsidRPr="00DE7931" w14:paraId="5128EC9D" w14:textId="77777777" w:rsidTr="00644CEF">
        <w:tc>
          <w:tcPr>
            <w:tcW w:w="1668" w:type="dxa"/>
          </w:tcPr>
          <w:p w14:paraId="1654262C" w14:textId="77777777" w:rsidR="00A3121A" w:rsidRPr="005577EE" w:rsidRDefault="00A3121A" w:rsidP="0064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7EE">
              <w:rPr>
                <w:rFonts w:ascii="Times New Roman" w:hAnsi="Times New Roman" w:cs="Times New Roman"/>
                <w:sz w:val="20"/>
                <w:szCs w:val="20"/>
              </w:rPr>
              <w:t>ERG3qPCR_R2</w:t>
            </w:r>
          </w:p>
        </w:tc>
        <w:tc>
          <w:tcPr>
            <w:tcW w:w="6848" w:type="dxa"/>
          </w:tcPr>
          <w:p w14:paraId="35491EA2" w14:textId="77777777" w:rsidR="00A3121A" w:rsidRPr="002D2ED8" w:rsidRDefault="00A3121A" w:rsidP="00644C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AGTCTATCCCAAAGAGTAGTG</w:t>
            </w:r>
          </w:p>
        </w:tc>
      </w:tr>
    </w:tbl>
    <w:p w14:paraId="2A0A32FB" w14:textId="77777777" w:rsidR="00A3121A" w:rsidRDefault="00A3121A" w:rsidP="00A312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B4B22">
        <w:rPr>
          <w:rFonts w:ascii="Times New Roman" w:hAnsi="Times New Roman" w:cs="Times New Roman"/>
        </w:rPr>
        <w:t>Restriction sites are underlined</w:t>
      </w:r>
    </w:p>
    <w:p w14:paraId="0D806737" w14:textId="77777777" w:rsidR="00A3121A" w:rsidRPr="00A3121A" w:rsidRDefault="00A3121A">
      <w:pPr>
        <w:rPr>
          <w:rFonts w:ascii="Times New Roman" w:hAnsi="Times New Roman" w:cs="Times New Roman"/>
          <w:b/>
        </w:rPr>
      </w:pPr>
    </w:p>
    <w:sectPr w:rsidR="00A3121A" w:rsidRPr="00A3121A" w:rsidSect="00C50A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34FD"/>
    <w:rsid w:val="00026457"/>
    <w:rsid w:val="001357BB"/>
    <w:rsid w:val="00164F5C"/>
    <w:rsid w:val="00175E97"/>
    <w:rsid w:val="001F6A07"/>
    <w:rsid w:val="002C1FF6"/>
    <w:rsid w:val="002D2ED8"/>
    <w:rsid w:val="002D6FD1"/>
    <w:rsid w:val="00305496"/>
    <w:rsid w:val="00355EB5"/>
    <w:rsid w:val="005577EE"/>
    <w:rsid w:val="00564201"/>
    <w:rsid w:val="005F5A3B"/>
    <w:rsid w:val="006B4B22"/>
    <w:rsid w:val="00721735"/>
    <w:rsid w:val="00790D12"/>
    <w:rsid w:val="00793401"/>
    <w:rsid w:val="007F3E3D"/>
    <w:rsid w:val="008D3FEC"/>
    <w:rsid w:val="008E06AD"/>
    <w:rsid w:val="00A3121A"/>
    <w:rsid w:val="00A52781"/>
    <w:rsid w:val="00A76FCF"/>
    <w:rsid w:val="00C50AE7"/>
    <w:rsid w:val="00DA5DFC"/>
    <w:rsid w:val="00DE7931"/>
    <w:rsid w:val="00E163F6"/>
    <w:rsid w:val="00E96EFA"/>
    <w:rsid w:val="00F17175"/>
    <w:rsid w:val="00F82DAB"/>
    <w:rsid w:val="00FC3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BD6CD2"/>
  <w14:defaultImageDpi w14:val="300"/>
  <w15:docId w15:val="{36EF3773-468E-4F0B-A4FB-779D6E383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4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67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26</Words>
  <Characters>2430</Characters>
  <Application>Microsoft Office Word</Application>
  <DocSecurity>0</DocSecurity>
  <Lines>20</Lines>
  <Paragraphs>5</Paragraphs>
  <ScaleCrop>false</ScaleCrop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Tournu</dc:creator>
  <cp:keywords/>
  <dc:description/>
  <cp:lastModifiedBy>Palmer, Glen Edwin</cp:lastModifiedBy>
  <cp:revision>7</cp:revision>
  <dcterms:created xsi:type="dcterms:W3CDTF">2019-03-09T21:54:00Z</dcterms:created>
  <dcterms:modified xsi:type="dcterms:W3CDTF">2019-03-18T20:35:00Z</dcterms:modified>
</cp:coreProperties>
</file>